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828" w:rsidRDefault="0094264B">
      <w:pPr>
        <w:jc w:val="both"/>
        <w:rPr>
          <w:rFonts w:ascii="Times" w:eastAsia="Times" w:hAnsi="Times" w:cs="Times"/>
        </w:rPr>
      </w:pPr>
      <w:r>
        <w:rPr>
          <w:rFonts w:ascii="Times New Roman" w:eastAsia="Times New Roman" w:hAnsi="Times New Roman" w:cs="Times New Roman"/>
        </w:rPr>
        <w:t xml:space="preserve">Additional file 1: </w:t>
      </w:r>
      <w:r w:rsidR="0002675C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 xml:space="preserve"> S1.</w:t>
      </w:r>
      <w:bookmarkStart w:id="0" w:name="_GoBack"/>
      <w:bookmarkEnd w:id="0"/>
      <w:r w:rsidR="0002675C">
        <w:rPr>
          <w:rFonts w:ascii="Times New Roman" w:eastAsia="Times New Roman" w:hAnsi="Times New Roman" w:cs="Times New Roman"/>
        </w:rPr>
        <w:t xml:space="preserve"> Summary of PHASES score (from Nasr DM et al., 2016)</w:t>
      </w:r>
    </w:p>
    <w:tbl>
      <w:tblPr>
        <w:tblStyle w:val="a0"/>
        <w:tblW w:w="793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175"/>
        <w:gridCol w:w="2760"/>
      </w:tblGrid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Number of points</w:t>
            </w:r>
          </w:p>
        </w:tc>
      </w:tr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opulation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North America or European (not Finnish) 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Japanese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Finnish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ypertension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ge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&lt;70 years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Gungsuh" w:eastAsia="Gungsuh" w:hAnsi="Gungsuh" w:cs="Gungsuh"/>
              </w:rPr>
              <w:t>≥70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ize of aneurysm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&lt;7 mm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7–9.9 mm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10–19.9 mm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Gungsuh" w:eastAsia="Gungsuh" w:hAnsi="Gungsuh" w:cs="Gungsuh"/>
              </w:rPr>
              <w:t>≥20 mm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arlier SAH from another aneurysm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26828">
        <w:tc>
          <w:tcPr>
            <w:tcW w:w="5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02675C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ite of aneurysm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ICA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MCA</w:t>
            </w:r>
          </w:p>
          <w:p w:rsidR="00526828" w:rsidRDefault="0002675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ACA/Pcom/posterior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6828" w:rsidRDefault="00526828">
            <w:pPr>
              <w:rPr>
                <w:rFonts w:ascii="Times" w:eastAsia="Times" w:hAnsi="Times" w:cs="Times"/>
              </w:rPr>
            </w:pP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:rsidR="00526828" w:rsidRDefault="0002675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:rsidR="00526828" w:rsidRPr="0002675C" w:rsidRDefault="0002675C">
      <w:pPr>
        <w:jc w:val="both"/>
        <w:rPr>
          <w:rFonts w:ascii="Times New Roman" w:hAnsi="Times New Roman" w:cs="Times New Roman"/>
        </w:rPr>
      </w:pPr>
      <w:r w:rsidRPr="0002675C">
        <w:rPr>
          <w:rFonts w:ascii="Times New Roman" w:eastAsia="Gungsuh" w:hAnsi="Times New Roman" w:cs="Times New Roman"/>
        </w:rPr>
        <w:t>Five-year rupture risk ranges from 0.4 % for ≤2 points to 17.8 % for ≥12 points</w:t>
      </w:r>
    </w:p>
    <w:sectPr w:rsidR="00526828" w:rsidRPr="0002675C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E82F5F"/>
    <w:multiLevelType w:val="multilevel"/>
    <w:tmpl w:val="1B864A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828"/>
    <w:rsid w:val="0002675C"/>
    <w:rsid w:val="000E510D"/>
    <w:rsid w:val="00526828"/>
    <w:rsid w:val="005D7AC5"/>
    <w:rsid w:val="0094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FC345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semiHidden/>
    <w:unhideWhenUsed/>
    <w:rsid w:val="00FC34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390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90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90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901"/>
    <w:rPr>
      <w:lang w:val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FC345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semiHidden/>
    <w:unhideWhenUsed/>
    <w:rsid w:val="00FC34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390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90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90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901"/>
    <w:rPr>
      <w:lang w:val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0l2cKsDQr5OL+sevUlxRmDLamA==">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zo Manara</dc:creator>
  <cp:lastModifiedBy>MPABLEO</cp:lastModifiedBy>
  <cp:revision>4</cp:revision>
  <dcterms:created xsi:type="dcterms:W3CDTF">2019-10-31T15:45:00Z</dcterms:created>
  <dcterms:modified xsi:type="dcterms:W3CDTF">2020-01-14T12:38:00Z</dcterms:modified>
</cp:coreProperties>
</file>